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1C3F2" w14:textId="649E8886" w:rsidR="00CC6716" w:rsidRDefault="00AC30CE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Topic and </w:t>
      </w:r>
      <w:r w:rsidR="00577C41" w:rsidRPr="00AC30CE">
        <w:rPr>
          <w:rFonts w:ascii="Times New Roman" w:hAnsi="Times New Roman" w:cs="Times New Roman"/>
          <w:b/>
          <w:bCs/>
          <w:u w:val="single"/>
        </w:rPr>
        <w:t xml:space="preserve">Question List </w:t>
      </w:r>
    </w:p>
    <w:p w14:paraId="3D010D4C" w14:textId="77777777" w:rsidR="00AC30CE" w:rsidRPr="00D5413D" w:rsidRDefault="00AC30CE" w:rsidP="00D5413D">
      <w:pPr>
        <w:spacing w:line="360" w:lineRule="auto"/>
        <w:rPr>
          <w:rFonts w:ascii="Times New Roman" w:hAnsi="Times New Roman" w:cs="Times New Roman"/>
        </w:rPr>
      </w:pPr>
    </w:p>
    <w:p w14:paraId="0658F37D" w14:textId="5A838BA7" w:rsidR="00AC30CE" w:rsidRDefault="00AC30CE" w:rsidP="008E3395">
      <w:pPr>
        <w:spacing w:line="360" w:lineRule="auto"/>
        <w:rPr>
          <w:rFonts w:ascii="Times New Roman" w:hAnsi="Times New Roman" w:cs="Times New Roman"/>
        </w:rPr>
      </w:pPr>
      <w:r w:rsidRPr="00E56F14">
        <w:rPr>
          <w:rFonts w:ascii="Times New Roman" w:hAnsi="Times New Roman" w:cs="Times New Roman"/>
        </w:rPr>
        <w:t>Starter Discussion:</w:t>
      </w:r>
      <w:r w:rsidR="009A0F63">
        <w:rPr>
          <w:rFonts w:ascii="Times New Roman" w:hAnsi="Times New Roman" w:cs="Times New Roman"/>
        </w:rPr>
        <w:t xml:space="preserve"> 10 minutes </w:t>
      </w:r>
    </w:p>
    <w:p w14:paraId="1D81AB19" w14:textId="77777777" w:rsidR="00AC30CE" w:rsidRDefault="00AC30CE" w:rsidP="008E3395">
      <w:pPr>
        <w:spacing w:line="360" w:lineRule="auto"/>
        <w:rPr>
          <w:rFonts w:ascii="Calibri" w:hAnsi="Calibri" w:cs="Calibri"/>
          <w:b/>
          <w:bCs/>
          <w:u w:val="single"/>
        </w:rPr>
      </w:pPr>
    </w:p>
    <w:p w14:paraId="53E64782" w14:textId="0061AB7A" w:rsidR="00D6678B" w:rsidRPr="00F6212D" w:rsidRDefault="003C0437" w:rsidP="00F6212D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r w:rsidR="00D6678B">
        <w:rPr>
          <w:rFonts w:ascii="Times New Roman" w:hAnsi="Times New Roman" w:cs="Times New Roman"/>
        </w:rPr>
        <w:t>do you currently use digital technology for</w:t>
      </w:r>
      <w:r w:rsidR="00F6212D">
        <w:rPr>
          <w:rFonts w:ascii="Times New Roman" w:hAnsi="Times New Roman" w:cs="Times New Roman"/>
        </w:rPr>
        <w:t xml:space="preserve"> (</w:t>
      </w:r>
      <w:proofErr w:type="spellStart"/>
      <w:r w:rsidR="00F6212D">
        <w:rPr>
          <w:rFonts w:ascii="Times New Roman" w:hAnsi="Times New Roman" w:cs="Times New Roman"/>
        </w:rPr>
        <w:t>e.g</w:t>
      </w:r>
      <w:proofErr w:type="spellEnd"/>
      <w:r w:rsidR="00F6212D">
        <w:rPr>
          <w:rFonts w:ascii="Times New Roman" w:hAnsi="Times New Roman" w:cs="Times New Roman"/>
        </w:rPr>
        <w:t xml:space="preserve"> smartphone, tablet, laptop, computer)</w:t>
      </w:r>
      <w:r w:rsidR="00D6678B">
        <w:rPr>
          <w:rFonts w:ascii="Times New Roman" w:hAnsi="Times New Roman" w:cs="Times New Roman"/>
        </w:rPr>
        <w:t>?</w:t>
      </w:r>
      <w:r w:rsidR="00F6212D">
        <w:rPr>
          <w:rFonts w:ascii="Times New Roman" w:hAnsi="Times New Roman" w:cs="Times New Roman"/>
        </w:rPr>
        <w:t xml:space="preserve"> </w:t>
      </w:r>
      <w:r w:rsidR="00D6678B" w:rsidRPr="00F6212D">
        <w:rPr>
          <w:rFonts w:ascii="Times New Roman" w:hAnsi="Times New Roman" w:cs="Times New Roman"/>
        </w:rPr>
        <w:t xml:space="preserve">If not, why not? </w:t>
      </w:r>
    </w:p>
    <w:p w14:paraId="09AC4980" w14:textId="77777777" w:rsidR="00AC1982" w:rsidRDefault="00AC1982" w:rsidP="008E3395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070E0F1B" w14:textId="51D804C6" w:rsidR="00D6678B" w:rsidRPr="00DB3E6C" w:rsidRDefault="00AC1982" w:rsidP="00DB3E6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currently use mobile apps?</w:t>
      </w:r>
      <w:r w:rsidR="00DB3E6C">
        <w:rPr>
          <w:rFonts w:ascii="Times New Roman" w:hAnsi="Times New Roman" w:cs="Times New Roman"/>
        </w:rPr>
        <w:t xml:space="preserve"> </w:t>
      </w:r>
      <w:r w:rsidR="00D6678B" w:rsidRPr="00DB3E6C">
        <w:rPr>
          <w:rFonts w:ascii="Times New Roman" w:hAnsi="Times New Roman" w:cs="Times New Roman"/>
        </w:rPr>
        <w:t>If not, why not?</w:t>
      </w:r>
      <w:r w:rsidR="00D600A4">
        <w:rPr>
          <w:rFonts w:ascii="Times New Roman" w:hAnsi="Times New Roman" w:cs="Times New Roman"/>
        </w:rPr>
        <w:t xml:space="preserve"> </w:t>
      </w:r>
    </w:p>
    <w:p w14:paraId="08A6D685" w14:textId="77777777" w:rsidR="003C0437" w:rsidRDefault="003C0437" w:rsidP="008E3395">
      <w:pPr>
        <w:spacing w:line="360" w:lineRule="auto"/>
        <w:rPr>
          <w:rFonts w:ascii="Times New Roman" w:hAnsi="Times New Roman" w:cs="Times New Roman"/>
        </w:rPr>
      </w:pPr>
    </w:p>
    <w:p w14:paraId="3770DFCC" w14:textId="77777777" w:rsidR="00D5413D" w:rsidRDefault="003C0437" w:rsidP="00D5413D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experience of physical activity or exercise?</w:t>
      </w:r>
    </w:p>
    <w:p w14:paraId="5B4E91FD" w14:textId="77777777" w:rsidR="00F6212D" w:rsidRPr="00F6212D" w:rsidRDefault="00F6212D" w:rsidP="00F6212D">
      <w:pPr>
        <w:pStyle w:val="ListParagraph"/>
        <w:rPr>
          <w:rFonts w:ascii="Times New Roman" w:hAnsi="Times New Roman" w:cs="Times New Roman"/>
        </w:rPr>
      </w:pPr>
    </w:p>
    <w:p w14:paraId="0516EB53" w14:textId="2804FBA6" w:rsidR="00F6212D" w:rsidRDefault="00F6212D" w:rsidP="00D5413D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actors encourage and discourage you from being active on a day-to-day basis?</w:t>
      </w:r>
    </w:p>
    <w:p w14:paraId="0046795E" w14:textId="77777777" w:rsidR="00D5413D" w:rsidRPr="00D5413D" w:rsidRDefault="00D5413D" w:rsidP="00D5413D">
      <w:pPr>
        <w:pStyle w:val="ListParagraph"/>
        <w:rPr>
          <w:rFonts w:ascii="Times New Roman" w:hAnsi="Times New Roman" w:cs="Times New Roman"/>
        </w:rPr>
      </w:pPr>
    </w:p>
    <w:p w14:paraId="68A51641" w14:textId="3EBF13D0" w:rsidR="00AE4E27" w:rsidRPr="00AE4E27" w:rsidRDefault="00AC1982" w:rsidP="00AE4E27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 w:rsidRPr="00AE4E27">
        <w:rPr>
          <w:rFonts w:ascii="Times New Roman" w:hAnsi="Times New Roman" w:cs="Times New Roman"/>
        </w:rPr>
        <w:t>On a scale of 0-100 how important is physical activity or exercise to you?</w:t>
      </w:r>
      <w:r w:rsidR="00E7034D" w:rsidRPr="00AE4E27">
        <w:rPr>
          <w:rFonts w:ascii="Times New Roman" w:hAnsi="Times New Roman" w:cs="Times New Roman"/>
        </w:rPr>
        <w:t xml:space="preserve"> </w:t>
      </w:r>
    </w:p>
    <w:p w14:paraId="362180F3" w14:textId="77777777" w:rsidR="00AE4E27" w:rsidRPr="00AE4E27" w:rsidRDefault="00AE4E27" w:rsidP="00AE4E27">
      <w:pPr>
        <w:spacing w:line="360" w:lineRule="auto"/>
        <w:rPr>
          <w:rFonts w:ascii="Times New Roman" w:hAnsi="Times New Roman" w:cs="Times New Roman"/>
          <w:highlight w:val="magenta"/>
        </w:rPr>
      </w:pPr>
    </w:p>
    <w:p w14:paraId="67DE724F" w14:textId="38B912CD" w:rsidR="00D6678B" w:rsidRPr="00D6678B" w:rsidRDefault="00F6212D" w:rsidP="008E3395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D6678B" w:rsidRPr="00D6678B">
        <w:rPr>
          <w:rFonts w:ascii="Times New Roman" w:hAnsi="Times New Roman" w:cs="Times New Roman"/>
        </w:rPr>
        <w:t xml:space="preserve">o you use mobile apps </w:t>
      </w:r>
      <w:r>
        <w:rPr>
          <w:rFonts w:ascii="Times New Roman" w:hAnsi="Times New Roman" w:cs="Times New Roman"/>
        </w:rPr>
        <w:t xml:space="preserve">to help you </w:t>
      </w:r>
      <w:r w:rsidR="00D6678B" w:rsidRPr="00D6678B">
        <w:rPr>
          <w:rFonts w:ascii="Times New Roman" w:hAnsi="Times New Roman" w:cs="Times New Roman"/>
        </w:rPr>
        <w:t>exercise?</w:t>
      </w:r>
      <w:r>
        <w:rPr>
          <w:rFonts w:ascii="Times New Roman" w:hAnsi="Times New Roman" w:cs="Times New Roman"/>
        </w:rPr>
        <w:t xml:space="preserve"> If so, what do you find useful and if not, why not?</w:t>
      </w:r>
    </w:p>
    <w:p w14:paraId="78EBA976" w14:textId="77777777" w:rsidR="001C69C1" w:rsidRDefault="001C69C1" w:rsidP="008E3395">
      <w:pPr>
        <w:spacing w:line="360" w:lineRule="auto"/>
        <w:rPr>
          <w:rFonts w:ascii="Times New Roman" w:hAnsi="Times New Roman" w:cs="Times New Roman"/>
        </w:rPr>
      </w:pPr>
    </w:p>
    <w:p w14:paraId="760BBD80" w14:textId="3C2F2D5A" w:rsidR="00AC30CE" w:rsidRDefault="00AC30CE" w:rsidP="008E33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ercise Applications:</w:t>
      </w:r>
    </w:p>
    <w:p w14:paraId="70A7A87F" w14:textId="77777777" w:rsidR="00AC30CE" w:rsidRPr="00AC30CE" w:rsidRDefault="00AC30CE" w:rsidP="008E3395">
      <w:pPr>
        <w:spacing w:line="360" w:lineRule="auto"/>
        <w:rPr>
          <w:rFonts w:ascii="Times New Roman" w:hAnsi="Times New Roman" w:cs="Times New Roman"/>
        </w:rPr>
      </w:pPr>
    </w:p>
    <w:p w14:paraId="5BBD1B97" w14:textId="77777777" w:rsidR="00F6212D" w:rsidRDefault="00F6212D" w:rsidP="00F6212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ypes of physical activity are you currently doing?</w:t>
      </w:r>
    </w:p>
    <w:p w14:paraId="00D863B3" w14:textId="77777777" w:rsidR="00F6212D" w:rsidRPr="008D094D" w:rsidRDefault="00F6212D" w:rsidP="00F6212D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08757677" w14:textId="77777777" w:rsidR="00F6212D" w:rsidRPr="00F36496" w:rsidRDefault="00F6212D" w:rsidP="00F6212D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 know what is appropriate and where do you get physical activity information?</w:t>
      </w:r>
    </w:p>
    <w:p w14:paraId="62207DF0" w14:textId="77777777" w:rsidR="00F6212D" w:rsidRDefault="00F6212D" w:rsidP="00F6212D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6AF7FA4F" w14:textId="1D4E5BB2" w:rsidR="00AC30CE" w:rsidRDefault="0090325D" w:rsidP="008E339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eatures would make a mobile app helpful for exercise? For example, would it be useful if the app could track progress, remind you to exercise or track sleep?</w:t>
      </w:r>
    </w:p>
    <w:p w14:paraId="26D74030" w14:textId="77777777" w:rsidR="00F6212D" w:rsidRPr="00F6212D" w:rsidRDefault="00F6212D" w:rsidP="00F6212D">
      <w:pPr>
        <w:pStyle w:val="ListParagraph"/>
        <w:rPr>
          <w:rFonts w:ascii="Times New Roman" w:hAnsi="Times New Roman" w:cs="Times New Roman"/>
        </w:rPr>
      </w:pPr>
    </w:p>
    <w:p w14:paraId="464A9160" w14:textId="3FF0B9C9" w:rsidR="00AC30CE" w:rsidRDefault="00F6212D" w:rsidP="008E3395">
      <w:pPr>
        <w:pStyle w:val="ListParagraph"/>
        <w:numPr>
          <w:ilvl w:val="0"/>
          <w:numId w:val="7"/>
        </w:numPr>
        <w:spacing w:line="360" w:lineRule="auto"/>
        <w:rPr>
          <w:rFonts w:ascii="Times New Roman" w:hAnsi="Times New Roman" w:cs="Times New Roman"/>
        </w:rPr>
      </w:pPr>
      <w:r w:rsidRPr="00F6212D">
        <w:rPr>
          <w:rFonts w:ascii="Times New Roman" w:hAnsi="Times New Roman" w:cs="Times New Roman"/>
        </w:rPr>
        <w:t xml:space="preserve">What features would </w:t>
      </w:r>
      <w:r>
        <w:rPr>
          <w:rFonts w:ascii="Times New Roman" w:hAnsi="Times New Roman" w:cs="Times New Roman"/>
        </w:rPr>
        <w:t>put you off using a mobile app to help you exercise more?</w:t>
      </w:r>
      <w:r w:rsidRPr="00F6212D">
        <w:rPr>
          <w:rFonts w:ascii="Times New Roman" w:hAnsi="Times New Roman" w:cs="Times New Roman"/>
        </w:rPr>
        <w:t xml:space="preserve"> </w:t>
      </w:r>
    </w:p>
    <w:p w14:paraId="18728744" w14:textId="77777777" w:rsidR="00F6212D" w:rsidRPr="00F6212D" w:rsidRDefault="00F6212D" w:rsidP="00F6212D">
      <w:pPr>
        <w:spacing w:line="360" w:lineRule="auto"/>
        <w:rPr>
          <w:rFonts w:ascii="Times New Roman" w:hAnsi="Times New Roman" w:cs="Times New Roman"/>
        </w:rPr>
      </w:pPr>
    </w:p>
    <w:p w14:paraId="3B0F7E55" w14:textId="77777777" w:rsidR="0090325D" w:rsidRPr="0090325D" w:rsidRDefault="0090325D" w:rsidP="008E3395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hAnsi="Times New Roman" w:cs="Times New Roman"/>
          <w:color w:val="000000"/>
        </w:rPr>
        <w:t>What would make it easy for you to use the app?</w:t>
      </w:r>
      <w:r w:rsidR="00AC30CE" w:rsidRPr="0090325D">
        <w:rPr>
          <w:rFonts w:ascii="Times New Roman" w:hAnsi="Times New Roman" w:cs="Times New Roman"/>
          <w:color w:val="000000"/>
        </w:rPr>
        <w:t xml:space="preserve"> (e.g., font size, button placement)</w:t>
      </w:r>
      <w:r>
        <w:rPr>
          <w:rFonts w:ascii="Times New Roman" w:hAnsi="Times New Roman" w:cs="Times New Roman"/>
          <w:color w:val="000000"/>
        </w:rPr>
        <w:t>.</w:t>
      </w:r>
    </w:p>
    <w:p w14:paraId="5C6E4F14" w14:textId="77777777" w:rsidR="0090325D" w:rsidRPr="0090325D" w:rsidRDefault="0090325D" w:rsidP="008E3395">
      <w:pPr>
        <w:pStyle w:val="ListParagraph"/>
        <w:spacing w:line="36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</w:p>
    <w:p w14:paraId="574EC936" w14:textId="0853EBD8" w:rsidR="00AC30CE" w:rsidRDefault="0090325D" w:rsidP="008E3395">
      <w:pPr>
        <w:pStyle w:val="ListParagraph"/>
        <w:numPr>
          <w:ilvl w:val="0"/>
          <w:numId w:val="7"/>
        </w:num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0325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do you prefer to get instructions for exercises?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Pr="0090325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o you like watching videos, reading instructions, or having someone guide you step by step? How important would it be for the app to have different types of exercise options?</w:t>
      </w:r>
    </w:p>
    <w:p w14:paraId="00E5A9A8" w14:textId="77777777" w:rsidR="00D600A4" w:rsidRPr="00D600A4" w:rsidRDefault="00D600A4" w:rsidP="00D600A4">
      <w:pPr>
        <w:spacing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730AB688" w14:textId="06DCBC64" w:rsidR="00F36496" w:rsidRPr="00F36496" w:rsidRDefault="00AC30CE" w:rsidP="008E33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lf-monitoring:</w:t>
      </w:r>
    </w:p>
    <w:p w14:paraId="389F9713" w14:textId="6BA24CA2" w:rsidR="00F36496" w:rsidRDefault="00F36496" w:rsidP="008E3395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would you feel about monitoring your physical activity/exercise through an app?</w:t>
      </w:r>
    </w:p>
    <w:p w14:paraId="7BCA7B95" w14:textId="77777777" w:rsidR="008D094D" w:rsidRPr="008D094D" w:rsidRDefault="008D094D" w:rsidP="008E3395">
      <w:pPr>
        <w:pStyle w:val="ListParagraph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31C3C8C" w14:textId="0BE34F16" w:rsidR="008D094D" w:rsidRPr="00D5413D" w:rsidRDefault="00F36496" w:rsidP="008E3395">
      <w:pPr>
        <w:pStyle w:val="ListParagraph"/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</w:t>
      </w:r>
      <w:r w:rsidR="00D541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type of information would you like to see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would you like to </w:t>
      </w:r>
      <w:r w:rsidRPr="00D541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ee</w:t>
      </w:r>
      <w:r w:rsidR="00D5413D" w:rsidRPr="00D541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7024F3" w:rsidRPr="00D5413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– HR, </w:t>
      </w:r>
      <w:r w:rsidR="00E30CDF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epetitions, progressions for specific exercises?</w:t>
      </w:r>
      <w:r w:rsidR="000E7B8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</w:p>
    <w:p w14:paraId="424D0D1F" w14:textId="458825BA" w:rsidR="00AC30CE" w:rsidRDefault="00AC30CE" w:rsidP="008E33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eedback:</w:t>
      </w:r>
    </w:p>
    <w:p w14:paraId="20FD39D4" w14:textId="77777777" w:rsidR="00AC30CE" w:rsidRDefault="00AC30CE" w:rsidP="008E3395">
      <w:pPr>
        <w:spacing w:line="360" w:lineRule="auto"/>
        <w:rPr>
          <w:rFonts w:ascii="Times New Roman" w:hAnsi="Times New Roman" w:cs="Times New Roman"/>
        </w:rPr>
      </w:pPr>
    </w:p>
    <w:p w14:paraId="332C3DAF" w14:textId="77777777" w:rsidR="008E3395" w:rsidRDefault="008E3395" w:rsidP="008E339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it be helpful if you could use an app to keep track of exercise and individualise the experience for you?</w:t>
      </w:r>
    </w:p>
    <w:p w14:paraId="5C3AE887" w14:textId="77777777" w:rsidR="00384A44" w:rsidRPr="00E30CDF" w:rsidRDefault="00384A44" w:rsidP="00E30CDF">
      <w:pPr>
        <w:rPr>
          <w:rFonts w:ascii="Times New Roman" w:hAnsi="Times New Roman" w:cs="Times New Roman"/>
        </w:rPr>
      </w:pPr>
    </w:p>
    <w:p w14:paraId="030B1BEC" w14:textId="4617139D" w:rsidR="00384A44" w:rsidRDefault="00384A44" w:rsidP="008E339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 regards to tracking, how important is being able to see your progress over time? Would you like simple feedback on this or more complex information?</w:t>
      </w:r>
    </w:p>
    <w:p w14:paraId="57C286DF" w14:textId="77777777" w:rsidR="00384A44" w:rsidRPr="00384A44" w:rsidRDefault="00384A44" w:rsidP="00384A44">
      <w:pPr>
        <w:pStyle w:val="ListParagraph"/>
        <w:rPr>
          <w:rFonts w:ascii="Times New Roman" w:hAnsi="Times New Roman" w:cs="Times New Roman"/>
        </w:rPr>
      </w:pPr>
    </w:p>
    <w:p w14:paraId="1C17CA8F" w14:textId="621AD729" w:rsidR="00384A44" w:rsidRPr="008E3395" w:rsidRDefault="00384A44" w:rsidP="008E3395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would you feel about in app rewards? For </w:t>
      </w:r>
      <w:r w:rsidR="00E30CDF">
        <w:rPr>
          <w:rFonts w:ascii="Times New Roman" w:hAnsi="Times New Roman" w:cs="Times New Roman"/>
        </w:rPr>
        <w:t>example,</w:t>
      </w:r>
      <w:r>
        <w:rPr>
          <w:rFonts w:ascii="Times New Roman" w:hAnsi="Times New Roman" w:cs="Times New Roman"/>
        </w:rPr>
        <w:t xml:space="preserve"> badges or streaks for the </w:t>
      </w:r>
      <w:r w:rsidR="0042018D">
        <w:rPr>
          <w:rFonts w:ascii="Times New Roman" w:hAnsi="Times New Roman" w:cs="Times New Roman"/>
        </w:rPr>
        <w:t>number</w:t>
      </w:r>
      <w:r>
        <w:rPr>
          <w:rFonts w:ascii="Times New Roman" w:hAnsi="Times New Roman" w:cs="Times New Roman"/>
        </w:rPr>
        <w:t xml:space="preserve"> of days you complete the given exercise dose?</w:t>
      </w:r>
    </w:p>
    <w:p w14:paraId="5137BA5C" w14:textId="77777777" w:rsidR="008E3395" w:rsidRPr="008E3395" w:rsidRDefault="008E3395" w:rsidP="008E3395">
      <w:pPr>
        <w:spacing w:line="360" w:lineRule="auto"/>
        <w:rPr>
          <w:rFonts w:ascii="Times New Roman" w:hAnsi="Times New Roman" w:cs="Times New Roman"/>
        </w:rPr>
      </w:pPr>
    </w:p>
    <w:p w14:paraId="19DADFCC" w14:textId="77777777" w:rsidR="00AC30CE" w:rsidRDefault="00AC30CE" w:rsidP="008E33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al Setting:</w:t>
      </w:r>
    </w:p>
    <w:p w14:paraId="7CC85039" w14:textId="77777777" w:rsidR="00AC30CE" w:rsidRDefault="00AC30CE" w:rsidP="008E3395">
      <w:pPr>
        <w:spacing w:line="360" w:lineRule="auto"/>
        <w:rPr>
          <w:rFonts w:ascii="Times New Roman" w:hAnsi="Times New Roman" w:cs="Times New Roman"/>
        </w:rPr>
      </w:pPr>
    </w:p>
    <w:p w14:paraId="0A2015ED" w14:textId="3E6BAC38" w:rsidR="003C0437" w:rsidRDefault="008D094D" w:rsidP="008E339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AE4E27">
        <w:rPr>
          <w:rFonts w:ascii="Times New Roman" w:hAnsi="Times New Roman" w:cs="Times New Roman"/>
        </w:rPr>
        <w:t>How could an app help you with your physical activity goals?</w:t>
      </w:r>
      <w:r w:rsidR="000E7B8E" w:rsidRPr="00AE4E27">
        <w:rPr>
          <w:rFonts w:ascii="Times New Roman" w:hAnsi="Times New Roman" w:cs="Times New Roman"/>
        </w:rPr>
        <w:t xml:space="preserve"> </w:t>
      </w:r>
    </w:p>
    <w:p w14:paraId="6C37FDBF" w14:textId="77777777" w:rsidR="00AE4E27" w:rsidRPr="00AE4E27" w:rsidRDefault="00AE4E27" w:rsidP="00AE4E27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2BBAA6F9" w14:textId="1CB0CC3A" w:rsidR="00AC30CE" w:rsidRDefault="00AC30CE" w:rsidP="008E3395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AC30CE">
        <w:rPr>
          <w:rFonts w:ascii="Times New Roman" w:hAnsi="Times New Roman" w:cs="Times New Roman"/>
        </w:rPr>
        <w:t>How important is it for an exercise app to offer customi</w:t>
      </w:r>
      <w:r w:rsidR="0063354F">
        <w:rPr>
          <w:rFonts w:ascii="Times New Roman" w:hAnsi="Times New Roman" w:cs="Times New Roman"/>
        </w:rPr>
        <w:t>s</w:t>
      </w:r>
      <w:r w:rsidRPr="00AC30CE">
        <w:rPr>
          <w:rFonts w:ascii="Times New Roman" w:hAnsi="Times New Roman" w:cs="Times New Roman"/>
        </w:rPr>
        <w:t>ation options (e.g., tailored workouts, adjustable difficulty levels)?</w:t>
      </w:r>
    </w:p>
    <w:p w14:paraId="52FB40DB" w14:textId="77777777" w:rsidR="00E30CDF" w:rsidRPr="00E30CDF" w:rsidRDefault="00E30CDF" w:rsidP="00E30CDF">
      <w:pPr>
        <w:pStyle w:val="ListParagraph"/>
        <w:rPr>
          <w:rFonts w:ascii="Times New Roman" w:hAnsi="Times New Roman" w:cs="Times New Roman"/>
        </w:rPr>
      </w:pPr>
    </w:p>
    <w:p w14:paraId="4F7EEA9C" w14:textId="59D2EB4D" w:rsidR="00E30CDF" w:rsidRPr="00E30CDF" w:rsidRDefault="00E30CDF" w:rsidP="00E30CDF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 regards to customisation, how simple or complex would you like this to be? For example, beginner</w:t>
      </w:r>
      <w:r w:rsidRPr="00E30CDF">
        <w:rPr>
          <w:rFonts w:ascii="Times New Roman" w:hAnsi="Times New Roman" w:cs="Times New Roman"/>
        </w:rPr>
        <w:t>, intermediate</w:t>
      </w:r>
      <w:r>
        <w:rPr>
          <w:rFonts w:ascii="Times New Roman" w:hAnsi="Times New Roman" w:cs="Times New Roman"/>
        </w:rPr>
        <w:t>, advanced levels or a complex breakdown of reps and sets?</w:t>
      </w:r>
    </w:p>
    <w:p w14:paraId="0B39B8DC" w14:textId="77777777" w:rsidR="00D600A4" w:rsidRDefault="00D600A4" w:rsidP="008E3395">
      <w:pPr>
        <w:spacing w:line="360" w:lineRule="auto"/>
        <w:rPr>
          <w:rFonts w:ascii="Times New Roman" w:hAnsi="Times New Roman" w:cs="Times New Roman"/>
        </w:rPr>
      </w:pPr>
    </w:p>
    <w:p w14:paraId="255FFDCF" w14:textId="6E98C497" w:rsidR="008E3395" w:rsidRDefault="00F36496" w:rsidP="008E33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minders:</w:t>
      </w:r>
    </w:p>
    <w:p w14:paraId="1847F7C2" w14:textId="77777777" w:rsidR="008E3395" w:rsidRDefault="008E3395" w:rsidP="008E3395">
      <w:pPr>
        <w:spacing w:line="360" w:lineRule="auto"/>
        <w:rPr>
          <w:rFonts w:ascii="Times New Roman" w:hAnsi="Times New Roman" w:cs="Times New Roman"/>
        </w:rPr>
      </w:pPr>
    </w:p>
    <w:p w14:paraId="7817060C" w14:textId="6BA81294" w:rsidR="00F36496" w:rsidRDefault="00F36496" w:rsidP="008E33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frequent would you like reminders via the app?</w:t>
      </w:r>
      <w:r w:rsidR="008E3395">
        <w:rPr>
          <w:rFonts w:ascii="Times New Roman" w:hAnsi="Times New Roman" w:cs="Times New Roman"/>
        </w:rPr>
        <w:t xml:space="preserve"> </w:t>
      </w:r>
      <w:r w:rsidR="002B32EE">
        <w:rPr>
          <w:rFonts w:ascii="Times New Roman" w:hAnsi="Times New Roman" w:cs="Times New Roman"/>
        </w:rPr>
        <w:t>For example, once a day if you haven’t logged a workout by the time you usually would?</w:t>
      </w:r>
    </w:p>
    <w:p w14:paraId="3495D406" w14:textId="77777777" w:rsidR="00F36496" w:rsidRDefault="00F36496" w:rsidP="008E3395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7ED1A938" w14:textId="591A37BA" w:rsidR="00F36496" w:rsidRDefault="002B32EE" w:rsidP="008E33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</w:t>
      </w:r>
      <w:r w:rsidR="00F36496">
        <w:rPr>
          <w:rFonts w:ascii="Times New Roman" w:hAnsi="Times New Roman" w:cs="Times New Roman"/>
        </w:rPr>
        <w:t>ould you like to receive reminders? (push notifications etc.)</w:t>
      </w:r>
      <w:r>
        <w:rPr>
          <w:rFonts w:ascii="Times New Roman" w:hAnsi="Times New Roman" w:cs="Times New Roman"/>
        </w:rPr>
        <w:t xml:space="preserve"> Further to this, how would you feel about the app giving you nudges of encouragement to complete more exercise throughout the day or encouragement to keep a streak of exercise going over </w:t>
      </w:r>
      <w:proofErr w:type="gramStart"/>
      <w:r>
        <w:rPr>
          <w:rFonts w:ascii="Times New Roman" w:hAnsi="Times New Roman" w:cs="Times New Roman"/>
        </w:rPr>
        <w:t>a number of</w:t>
      </w:r>
      <w:proofErr w:type="gramEnd"/>
      <w:r>
        <w:rPr>
          <w:rFonts w:ascii="Times New Roman" w:hAnsi="Times New Roman" w:cs="Times New Roman"/>
        </w:rPr>
        <w:t xml:space="preserve"> days/weeks?</w:t>
      </w:r>
    </w:p>
    <w:p w14:paraId="6985453D" w14:textId="77777777" w:rsidR="008C01BA" w:rsidRPr="008C01BA" w:rsidRDefault="008C01BA" w:rsidP="008E3395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7E5DA4B9" w14:textId="4075965B" w:rsidR="008C01BA" w:rsidRDefault="008C01BA" w:rsidP="008E339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time of day would be best to receive reminders?</w:t>
      </w:r>
      <w:r w:rsidR="00E63317">
        <w:rPr>
          <w:rFonts w:ascii="Times New Roman" w:hAnsi="Times New Roman" w:cs="Times New Roman"/>
        </w:rPr>
        <w:t xml:space="preserve"> </w:t>
      </w:r>
      <w:r w:rsidR="008E3395">
        <w:rPr>
          <w:rFonts w:ascii="Times New Roman" w:hAnsi="Times New Roman" w:cs="Times New Roman"/>
        </w:rPr>
        <w:t>For example, would it be useful in the morning/afternoon/evening</w:t>
      </w:r>
      <w:r w:rsidR="00D600A4">
        <w:rPr>
          <w:rFonts w:ascii="Times New Roman" w:hAnsi="Times New Roman" w:cs="Times New Roman"/>
        </w:rPr>
        <w:t>?</w:t>
      </w:r>
      <w:r w:rsidR="008E3395">
        <w:rPr>
          <w:rFonts w:ascii="Times New Roman" w:hAnsi="Times New Roman" w:cs="Times New Roman"/>
        </w:rPr>
        <w:t xml:space="preserve"> </w:t>
      </w:r>
    </w:p>
    <w:p w14:paraId="3CBEC6E7" w14:textId="77777777" w:rsidR="008E3395" w:rsidRDefault="008E3395" w:rsidP="008E3395">
      <w:pPr>
        <w:spacing w:line="360" w:lineRule="auto"/>
        <w:rPr>
          <w:rFonts w:ascii="Times New Roman" w:hAnsi="Times New Roman" w:cs="Times New Roman"/>
        </w:rPr>
      </w:pPr>
    </w:p>
    <w:p w14:paraId="5E916E85" w14:textId="7DE15605" w:rsidR="00AC30CE" w:rsidRPr="00E56F14" w:rsidRDefault="00AC30CE" w:rsidP="008E339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cial Aspects:</w:t>
      </w:r>
    </w:p>
    <w:p w14:paraId="0C49BBC3" w14:textId="77777777" w:rsidR="00AC30CE" w:rsidRPr="00AC30CE" w:rsidRDefault="00AC30CE" w:rsidP="008E3395">
      <w:pPr>
        <w:pStyle w:val="ListParagraph"/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C30C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important is it for the app to include social or community features (e.g., forums, group challenges)?</w:t>
      </w:r>
    </w:p>
    <w:p w14:paraId="03B4DA58" w14:textId="77777777" w:rsidR="00AC30CE" w:rsidRPr="00AC30CE" w:rsidRDefault="00AC30CE" w:rsidP="008E3395">
      <w:pPr>
        <w:pStyle w:val="ListParagraph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FEFB5AB" w14:textId="0FFA76F6" w:rsidR="00AC30CE" w:rsidRDefault="00AC30CE" w:rsidP="008E3395">
      <w:pPr>
        <w:pStyle w:val="ListParagraph"/>
        <w:numPr>
          <w:ilvl w:val="0"/>
          <w:numId w:val="6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AC30CE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at type of support (e.g., virtual coaching, customer service) would you expect from an exercise app?</w:t>
      </w:r>
    </w:p>
    <w:p w14:paraId="07BAFED8" w14:textId="77777777" w:rsidR="002B32EE" w:rsidRPr="002B32EE" w:rsidRDefault="002B32EE" w:rsidP="002B32EE">
      <w:pPr>
        <w:pStyle w:val="ListParagrap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5EF3137" w14:textId="60E9C212" w:rsidR="002B32EE" w:rsidRDefault="002B32EE" w:rsidP="002B32E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rivacy and Data Sharing:</w:t>
      </w:r>
    </w:p>
    <w:p w14:paraId="094C1FCB" w14:textId="76258B7D" w:rsidR="002B32EE" w:rsidRDefault="00E07396" w:rsidP="002B32EE">
      <w:pPr>
        <w:pStyle w:val="ListParagraph"/>
        <w:numPr>
          <w:ilvl w:val="0"/>
          <w:numId w:val="1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ow important is it that your exercise data is kept private?</w:t>
      </w:r>
    </w:p>
    <w:p w14:paraId="0A22DBD0" w14:textId="77777777" w:rsidR="00E07396" w:rsidRDefault="00E07396" w:rsidP="00E07396">
      <w:pPr>
        <w:pStyle w:val="ListParagraph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587E4DB3" w14:textId="4C54F84F" w:rsidR="00E07396" w:rsidRPr="002B32EE" w:rsidRDefault="00E07396" w:rsidP="002B32EE">
      <w:pPr>
        <w:pStyle w:val="ListParagraph"/>
        <w:numPr>
          <w:ilvl w:val="0"/>
          <w:numId w:val="1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ould you have any concerns relating to privacy with this kind of app?</w:t>
      </w:r>
    </w:p>
    <w:sectPr w:rsidR="00E07396" w:rsidRPr="002B3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70BC1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05A07"/>
    <w:multiLevelType w:val="hybridMultilevel"/>
    <w:tmpl w:val="F9B05B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B84FB2"/>
    <w:multiLevelType w:val="hybridMultilevel"/>
    <w:tmpl w:val="145461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954C62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4E5B29"/>
    <w:multiLevelType w:val="hybridMultilevel"/>
    <w:tmpl w:val="F4ECAFA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E53337E"/>
    <w:multiLevelType w:val="hybridMultilevel"/>
    <w:tmpl w:val="3A60F0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405DE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180F22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026BB7"/>
    <w:multiLevelType w:val="hybridMultilevel"/>
    <w:tmpl w:val="1610CC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B8573B"/>
    <w:multiLevelType w:val="hybridMultilevel"/>
    <w:tmpl w:val="78BE7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C92749"/>
    <w:multiLevelType w:val="hybridMultilevel"/>
    <w:tmpl w:val="51C20C3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2538045">
    <w:abstractNumId w:val="1"/>
  </w:num>
  <w:num w:numId="2" w16cid:durableId="1022055064">
    <w:abstractNumId w:val="6"/>
  </w:num>
  <w:num w:numId="3" w16cid:durableId="1166821441">
    <w:abstractNumId w:val="7"/>
  </w:num>
  <w:num w:numId="4" w16cid:durableId="1428696861">
    <w:abstractNumId w:val="5"/>
  </w:num>
  <w:num w:numId="5" w16cid:durableId="1505825784">
    <w:abstractNumId w:val="4"/>
  </w:num>
  <w:num w:numId="6" w16cid:durableId="1755466937">
    <w:abstractNumId w:val="10"/>
  </w:num>
  <w:num w:numId="7" w16cid:durableId="553781400">
    <w:abstractNumId w:val="3"/>
  </w:num>
  <w:num w:numId="8" w16cid:durableId="730883131">
    <w:abstractNumId w:val="0"/>
  </w:num>
  <w:num w:numId="9" w16cid:durableId="74404937">
    <w:abstractNumId w:val="9"/>
  </w:num>
  <w:num w:numId="10" w16cid:durableId="937641950">
    <w:abstractNumId w:val="8"/>
  </w:num>
  <w:num w:numId="11" w16cid:durableId="20248977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C41"/>
    <w:rsid w:val="000243D2"/>
    <w:rsid w:val="00064406"/>
    <w:rsid w:val="000E47F2"/>
    <w:rsid w:val="000E7B8E"/>
    <w:rsid w:val="0018FA5E"/>
    <w:rsid w:val="001C69C1"/>
    <w:rsid w:val="00223A8E"/>
    <w:rsid w:val="002773DB"/>
    <w:rsid w:val="002B32EE"/>
    <w:rsid w:val="002E3418"/>
    <w:rsid w:val="002F396E"/>
    <w:rsid w:val="00351409"/>
    <w:rsid w:val="00381084"/>
    <w:rsid w:val="00381BEE"/>
    <w:rsid w:val="00381F86"/>
    <w:rsid w:val="00384A44"/>
    <w:rsid w:val="00397ADB"/>
    <w:rsid w:val="003A25F6"/>
    <w:rsid w:val="003C0437"/>
    <w:rsid w:val="0042018D"/>
    <w:rsid w:val="00435E3D"/>
    <w:rsid w:val="0045356E"/>
    <w:rsid w:val="00466017"/>
    <w:rsid w:val="004712F8"/>
    <w:rsid w:val="004733DA"/>
    <w:rsid w:val="004C7170"/>
    <w:rsid w:val="00543863"/>
    <w:rsid w:val="00577C41"/>
    <w:rsid w:val="005E5908"/>
    <w:rsid w:val="0063354F"/>
    <w:rsid w:val="00663F70"/>
    <w:rsid w:val="006F78F5"/>
    <w:rsid w:val="007024F3"/>
    <w:rsid w:val="00715543"/>
    <w:rsid w:val="00746231"/>
    <w:rsid w:val="007D1DC3"/>
    <w:rsid w:val="007F67FF"/>
    <w:rsid w:val="0080114D"/>
    <w:rsid w:val="00813BD9"/>
    <w:rsid w:val="008C01BA"/>
    <w:rsid w:val="008D094D"/>
    <w:rsid w:val="008E3395"/>
    <w:rsid w:val="0090325D"/>
    <w:rsid w:val="0098787B"/>
    <w:rsid w:val="009A0F63"/>
    <w:rsid w:val="009E3594"/>
    <w:rsid w:val="009E4A4C"/>
    <w:rsid w:val="00A33426"/>
    <w:rsid w:val="00A45F29"/>
    <w:rsid w:val="00AB5B0C"/>
    <w:rsid w:val="00AC07FC"/>
    <w:rsid w:val="00AC1982"/>
    <w:rsid w:val="00AC30CE"/>
    <w:rsid w:val="00AD1CF9"/>
    <w:rsid w:val="00AE4E27"/>
    <w:rsid w:val="00B67F0C"/>
    <w:rsid w:val="00C55232"/>
    <w:rsid w:val="00CC6716"/>
    <w:rsid w:val="00D5413D"/>
    <w:rsid w:val="00D600A4"/>
    <w:rsid w:val="00D6678B"/>
    <w:rsid w:val="00D8280A"/>
    <w:rsid w:val="00D930A6"/>
    <w:rsid w:val="00DB3E6C"/>
    <w:rsid w:val="00DD1AEF"/>
    <w:rsid w:val="00E07396"/>
    <w:rsid w:val="00E30099"/>
    <w:rsid w:val="00E30CDF"/>
    <w:rsid w:val="00E4397D"/>
    <w:rsid w:val="00E63317"/>
    <w:rsid w:val="00E7034D"/>
    <w:rsid w:val="00E91C50"/>
    <w:rsid w:val="00EC100C"/>
    <w:rsid w:val="00EE5127"/>
    <w:rsid w:val="00F36496"/>
    <w:rsid w:val="00F6212D"/>
    <w:rsid w:val="00F67574"/>
    <w:rsid w:val="00F735C8"/>
    <w:rsid w:val="00F968F1"/>
    <w:rsid w:val="00FC5033"/>
    <w:rsid w:val="00FF157C"/>
    <w:rsid w:val="00FF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2D3A9"/>
  <w15:chartTrackingRefBased/>
  <w15:docId w15:val="{ADC091F8-1020-4F42-8C27-0023FC17E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C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C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C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C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C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C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C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C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C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C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C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C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C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C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C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C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C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C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C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C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C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C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C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C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C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C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C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C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C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7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1C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82</Words>
  <Characters>27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Berry</dc:creator>
  <cp:keywords/>
  <dc:description/>
  <cp:lastModifiedBy>Neil Berry</cp:lastModifiedBy>
  <cp:revision>9</cp:revision>
  <dcterms:created xsi:type="dcterms:W3CDTF">2024-09-16T12:26:00Z</dcterms:created>
  <dcterms:modified xsi:type="dcterms:W3CDTF">2025-05-08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9-03T10:15:52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08075f8a-d68f-4fe8-bf88-c7b67d01ced3</vt:lpwstr>
  </property>
  <property fmtid="{D5CDD505-2E9C-101B-9397-08002B2CF9AE}" pid="8" name="MSIP_Label_a321a15a-c71d-40d3-b0cd-3b0ec0033fdd_ContentBits">
    <vt:lpwstr>0</vt:lpwstr>
  </property>
</Properties>
</file>